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06788" w14:textId="0EF2EEE3" w:rsidR="001942C7" w:rsidRDefault="001942C7" w:rsidP="001942C7">
      <w:pPr>
        <w:pStyle w:val="Ttulo3"/>
      </w:pPr>
      <w:r>
        <w:t>Supplementary table 3</w:t>
      </w:r>
    </w:p>
    <w:p w14:paraId="1E2F314D" w14:textId="4486E372" w:rsidR="001942C7" w:rsidRPr="009D1BC4" w:rsidRDefault="001942C7" w:rsidP="001942C7">
      <w:pPr>
        <w:pStyle w:val="Ttulo3"/>
      </w:pPr>
      <w:r w:rsidRPr="009D1BC4">
        <w:t>HIV related characteristics</w:t>
      </w:r>
    </w:p>
    <w:p w14:paraId="13830C2D" w14:textId="77777777" w:rsidR="001942C7" w:rsidRDefault="001942C7" w:rsidP="001942C7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D60675">
        <w:rPr>
          <w:rFonts w:asciiTheme="majorHAnsi" w:hAnsiTheme="majorHAnsi" w:cs="Times New Roman"/>
          <w:sz w:val="24"/>
          <w:szCs w:val="24"/>
        </w:rPr>
        <w:t>The median CD4+ T lymphocyte count was 194 cells/</w:t>
      </w:r>
      <w:r w:rsidRPr="00D60675">
        <w:rPr>
          <w:rFonts w:asciiTheme="majorHAnsi" w:hAnsiTheme="majorHAnsi" w:cs="Times New Roman"/>
          <w:sz w:val="24"/>
          <w:szCs w:val="24"/>
          <w:lang w:val="es-MX"/>
        </w:rPr>
        <w:t>μ</w:t>
      </w:r>
      <w:r w:rsidRPr="00D60675">
        <w:rPr>
          <w:rFonts w:asciiTheme="majorHAnsi" w:hAnsiTheme="majorHAnsi" w:cs="Times New Roman"/>
          <w:sz w:val="24"/>
          <w:szCs w:val="24"/>
        </w:rPr>
        <w:t xml:space="preserve">L (IQR 70-403), and the median viral load was 12,589 copies/mL (IQR 61-107,000). At the time of diagnosis, 53% (87 of 164) did not have an opportunistic infection. The most frequent CDC stage was C3, representing 38.4% (63 of 164). The most prescribed regimen was </w:t>
      </w:r>
      <w:proofErr w:type="spellStart"/>
      <w:r w:rsidRPr="00D60675">
        <w:rPr>
          <w:rFonts w:asciiTheme="majorHAnsi" w:hAnsiTheme="majorHAnsi" w:cs="Times New Roman"/>
          <w:sz w:val="24"/>
          <w:szCs w:val="24"/>
        </w:rPr>
        <w:t>Biktarvy</w:t>
      </w:r>
      <w:proofErr w:type="spellEnd"/>
      <w:r w:rsidRPr="00D60675">
        <w:rPr>
          <w:rFonts w:asciiTheme="majorHAnsi" w:hAnsiTheme="majorHAnsi" w:cs="Times New Roman"/>
          <w:sz w:val="24"/>
          <w:szCs w:val="24"/>
        </w:rPr>
        <w:t>, reported by 80% (131 of 164), and the proportion of late presenters was 52.4% (86 of 164). The median time between diagnosis and the initiation of ART was 29 days (IQR 9-53), while the median time between the start of ART and recruitment into the study was 29 days (IQR 2-90), see table 3.</w:t>
      </w:r>
    </w:p>
    <w:p w14:paraId="2576CC7A" w14:textId="178CE445" w:rsidR="001942C7" w:rsidRPr="00D60675" w:rsidRDefault="001942C7" w:rsidP="001942C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9D1BC4">
        <w:rPr>
          <w:rFonts w:ascii="Times New Roman" w:hAnsi="Times New Roman" w:cs="Times New Roman"/>
          <w:sz w:val="24"/>
          <w:szCs w:val="24"/>
        </w:rPr>
        <w:t>able 3. Baseline HIV-Related Characteristics</w:t>
      </w:r>
    </w:p>
    <w:tbl>
      <w:tblPr>
        <w:tblStyle w:val="Tablanormal2"/>
        <w:tblW w:w="8838" w:type="dxa"/>
        <w:tblLook w:val="04A0" w:firstRow="1" w:lastRow="0" w:firstColumn="1" w:lastColumn="0" w:noHBand="0" w:noVBand="1"/>
      </w:tblPr>
      <w:tblGrid>
        <w:gridCol w:w="4380"/>
        <w:gridCol w:w="2072"/>
        <w:gridCol w:w="1193"/>
        <w:gridCol w:w="1193"/>
      </w:tblGrid>
      <w:tr w:rsidR="001942C7" w:rsidRPr="00D60675" w14:paraId="2CB8C108" w14:textId="77777777" w:rsidTr="00A90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98F2BA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haracteristic</w:t>
            </w:r>
          </w:p>
        </w:tc>
        <w:tc>
          <w:tcPr>
            <w:tcW w:w="2072" w:type="dxa"/>
            <w:noWrap/>
            <w:hideMark/>
          </w:tcPr>
          <w:p w14:paraId="648A7C82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Response</w:t>
            </w:r>
          </w:p>
        </w:tc>
        <w:tc>
          <w:tcPr>
            <w:tcW w:w="1193" w:type="dxa"/>
            <w:noWrap/>
            <w:hideMark/>
          </w:tcPr>
          <w:p w14:paraId="2FD7751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Total (n=164)</w:t>
            </w:r>
          </w:p>
        </w:tc>
        <w:tc>
          <w:tcPr>
            <w:tcW w:w="1193" w:type="dxa"/>
            <w:noWrap/>
            <w:hideMark/>
          </w:tcPr>
          <w:p w14:paraId="77B3185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%</w:t>
            </w:r>
          </w:p>
        </w:tc>
      </w:tr>
      <w:tr w:rsidR="001942C7" w:rsidRPr="00D60675" w14:paraId="203F15C4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2" w:type="dxa"/>
            <w:gridSpan w:val="2"/>
            <w:noWrap/>
            <w:hideMark/>
          </w:tcPr>
          <w:p w14:paraId="46D20F12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</w:rPr>
              <w:t>CD4+ T lymphocyte count (cells/µL) (IQR)</w:t>
            </w:r>
          </w:p>
        </w:tc>
        <w:tc>
          <w:tcPr>
            <w:tcW w:w="2386" w:type="dxa"/>
            <w:gridSpan w:val="2"/>
            <w:noWrap/>
            <w:hideMark/>
          </w:tcPr>
          <w:p w14:paraId="0399041A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94.5 (70-403)</w:t>
            </w:r>
          </w:p>
        </w:tc>
      </w:tr>
      <w:tr w:rsidR="001942C7" w:rsidRPr="00D60675" w14:paraId="7531D422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2" w:type="dxa"/>
            <w:gridSpan w:val="2"/>
            <w:noWrap/>
            <w:hideMark/>
          </w:tcPr>
          <w:p w14:paraId="2F32BC2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Viral load (copies/ml) (IQR)</w:t>
            </w:r>
          </w:p>
        </w:tc>
        <w:tc>
          <w:tcPr>
            <w:tcW w:w="2386" w:type="dxa"/>
            <w:gridSpan w:val="2"/>
            <w:noWrap/>
            <w:hideMark/>
          </w:tcPr>
          <w:p w14:paraId="4868BD4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2589 (61-107000)</w:t>
            </w:r>
          </w:p>
        </w:tc>
      </w:tr>
      <w:tr w:rsidR="001942C7" w:rsidRPr="00D60675" w14:paraId="38C34132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3A414EA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Opportunistic infections at diagnosis</w:t>
            </w:r>
          </w:p>
        </w:tc>
        <w:tc>
          <w:tcPr>
            <w:tcW w:w="2072" w:type="dxa"/>
            <w:noWrap/>
            <w:hideMark/>
          </w:tcPr>
          <w:p w14:paraId="18C3128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193" w:type="dxa"/>
            <w:noWrap/>
            <w:hideMark/>
          </w:tcPr>
          <w:p w14:paraId="0EAA7D6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8</w:t>
            </w:r>
          </w:p>
        </w:tc>
        <w:tc>
          <w:tcPr>
            <w:tcW w:w="1193" w:type="dxa"/>
            <w:noWrap/>
            <w:hideMark/>
          </w:tcPr>
          <w:p w14:paraId="3D992F9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3.7</w:t>
            </w:r>
          </w:p>
        </w:tc>
      </w:tr>
      <w:tr w:rsidR="001942C7" w:rsidRPr="00D60675" w14:paraId="47980351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5A8DB6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29F4E54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30C310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6</w:t>
            </w:r>
          </w:p>
        </w:tc>
        <w:tc>
          <w:tcPr>
            <w:tcW w:w="1193" w:type="dxa"/>
            <w:noWrap/>
            <w:hideMark/>
          </w:tcPr>
          <w:p w14:paraId="75C2A74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6.3</w:t>
            </w:r>
          </w:p>
        </w:tc>
      </w:tr>
      <w:tr w:rsidR="001942C7" w:rsidRPr="00D60675" w14:paraId="52DF3AF1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DC4210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rophylaxis for opportunistic infections</w:t>
            </w:r>
          </w:p>
        </w:tc>
        <w:tc>
          <w:tcPr>
            <w:tcW w:w="2072" w:type="dxa"/>
            <w:noWrap/>
            <w:hideMark/>
          </w:tcPr>
          <w:p w14:paraId="5832F06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193" w:type="dxa"/>
            <w:noWrap/>
            <w:hideMark/>
          </w:tcPr>
          <w:p w14:paraId="353CFBA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11</w:t>
            </w:r>
          </w:p>
        </w:tc>
        <w:tc>
          <w:tcPr>
            <w:tcW w:w="1193" w:type="dxa"/>
            <w:noWrap/>
            <w:hideMark/>
          </w:tcPr>
          <w:p w14:paraId="7F90036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7.7</w:t>
            </w:r>
          </w:p>
        </w:tc>
      </w:tr>
      <w:tr w:rsidR="001942C7" w:rsidRPr="00D60675" w14:paraId="7F673A10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8E51620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678EBD0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69F611CD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3</w:t>
            </w:r>
          </w:p>
        </w:tc>
        <w:tc>
          <w:tcPr>
            <w:tcW w:w="1193" w:type="dxa"/>
            <w:noWrap/>
            <w:hideMark/>
          </w:tcPr>
          <w:p w14:paraId="2015CD0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2.3</w:t>
            </w:r>
          </w:p>
        </w:tc>
      </w:tr>
      <w:tr w:rsidR="001942C7" w:rsidRPr="00D60675" w14:paraId="19C91354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62B84A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Disease stage</w:t>
            </w:r>
          </w:p>
        </w:tc>
        <w:tc>
          <w:tcPr>
            <w:tcW w:w="2072" w:type="dxa"/>
            <w:noWrap/>
            <w:hideMark/>
          </w:tcPr>
          <w:p w14:paraId="3E8DCD4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1</w:t>
            </w:r>
          </w:p>
        </w:tc>
        <w:tc>
          <w:tcPr>
            <w:tcW w:w="1193" w:type="dxa"/>
            <w:noWrap/>
            <w:hideMark/>
          </w:tcPr>
          <w:p w14:paraId="6108A389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8</w:t>
            </w:r>
          </w:p>
        </w:tc>
        <w:tc>
          <w:tcPr>
            <w:tcW w:w="1193" w:type="dxa"/>
            <w:noWrap/>
            <w:hideMark/>
          </w:tcPr>
          <w:p w14:paraId="2376A5F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7.1</w:t>
            </w:r>
          </w:p>
        </w:tc>
      </w:tr>
      <w:tr w:rsidR="001942C7" w:rsidRPr="00D60675" w14:paraId="2BE04AFA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1F72BE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125BDAB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2</w:t>
            </w:r>
          </w:p>
        </w:tc>
        <w:tc>
          <w:tcPr>
            <w:tcW w:w="1193" w:type="dxa"/>
            <w:noWrap/>
            <w:hideMark/>
          </w:tcPr>
          <w:p w14:paraId="68E369BC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4</w:t>
            </w:r>
          </w:p>
        </w:tc>
        <w:tc>
          <w:tcPr>
            <w:tcW w:w="1193" w:type="dxa"/>
            <w:noWrap/>
            <w:hideMark/>
          </w:tcPr>
          <w:p w14:paraId="775C52C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.6</w:t>
            </w:r>
          </w:p>
        </w:tc>
      </w:tr>
      <w:tr w:rsidR="001942C7" w:rsidRPr="00D60675" w14:paraId="609097BD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6A9129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2F3B066B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3</w:t>
            </w:r>
          </w:p>
        </w:tc>
        <w:tc>
          <w:tcPr>
            <w:tcW w:w="1193" w:type="dxa"/>
            <w:noWrap/>
            <w:hideMark/>
          </w:tcPr>
          <w:p w14:paraId="06720F5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</w:t>
            </w:r>
          </w:p>
        </w:tc>
        <w:tc>
          <w:tcPr>
            <w:tcW w:w="1193" w:type="dxa"/>
            <w:noWrap/>
            <w:hideMark/>
          </w:tcPr>
          <w:p w14:paraId="60C42A1D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.1</w:t>
            </w:r>
          </w:p>
        </w:tc>
      </w:tr>
      <w:tr w:rsidR="001942C7" w:rsidRPr="00D60675" w14:paraId="4E598DB8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61A1B82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529E08A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B1</w:t>
            </w:r>
          </w:p>
        </w:tc>
        <w:tc>
          <w:tcPr>
            <w:tcW w:w="1193" w:type="dxa"/>
            <w:noWrap/>
            <w:hideMark/>
          </w:tcPr>
          <w:p w14:paraId="13BE612F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</w:t>
            </w:r>
          </w:p>
        </w:tc>
        <w:tc>
          <w:tcPr>
            <w:tcW w:w="1193" w:type="dxa"/>
            <w:noWrap/>
            <w:hideMark/>
          </w:tcPr>
          <w:p w14:paraId="09A3073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</w:t>
            </w:r>
          </w:p>
        </w:tc>
      </w:tr>
      <w:tr w:rsidR="001942C7" w:rsidRPr="00D60675" w14:paraId="1606411D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C9EAE8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4E9A2CFC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B2</w:t>
            </w:r>
          </w:p>
        </w:tc>
        <w:tc>
          <w:tcPr>
            <w:tcW w:w="1193" w:type="dxa"/>
            <w:noWrap/>
            <w:hideMark/>
          </w:tcPr>
          <w:p w14:paraId="0BBCA56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</w:t>
            </w:r>
          </w:p>
        </w:tc>
        <w:tc>
          <w:tcPr>
            <w:tcW w:w="1193" w:type="dxa"/>
            <w:noWrap/>
            <w:hideMark/>
          </w:tcPr>
          <w:p w14:paraId="5F2127F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.3</w:t>
            </w:r>
          </w:p>
        </w:tc>
      </w:tr>
      <w:tr w:rsidR="001942C7" w:rsidRPr="00D60675" w14:paraId="7A0A6338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8FCB2FB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616AF88F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B3</w:t>
            </w:r>
          </w:p>
        </w:tc>
        <w:tc>
          <w:tcPr>
            <w:tcW w:w="1193" w:type="dxa"/>
            <w:noWrap/>
            <w:hideMark/>
          </w:tcPr>
          <w:p w14:paraId="5FCE7AB0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</w:t>
            </w:r>
          </w:p>
        </w:tc>
        <w:tc>
          <w:tcPr>
            <w:tcW w:w="1193" w:type="dxa"/>
            <w:noWrap/>
            <w:hideMark/>
          </w:tcPr>
          <w:p w14:paraId="0F458BA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.3</w:t>
            </w:r>
          </w:p>
        </w:tc>
      </w:tr>
      <w:tr w:rsidR="001942C7" w:rsidRPr="00D60675" w14:paraId="58FE7855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B8D635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7A28CE2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1</w:t>
            </w:r>
          </w:p>
        </w:tc>
        <w:tc>
          <w:tcPr>
            <w:tcW w:w="1193" w:type="dxa"/>
            <w:noWrap/>
            <w:hideMark/>
          </w:tcPr>
          <w:p w14:paraId="0A79AE60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7923444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.9</w:t>
            </w:r>
          </w:p>
        </w:tc>
      </w:tr>
      <w:tr w:rsidR="001942C7" w:rsidRPr="00D60675" w14:paraId="244F8C5B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55B4559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0980337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2</w:t>
            </w:r>
          </w:p>
        </w:tc>
        <w:tc>
          <w:tcPr>
            <w:tcW w:w="1193" w:type="dxa"/>
            <w:noWrap/>
            <w:hideMark/>
          </w:tcPr>
          <w:p w14:paraId="1642FE5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2</w:t>
            </w:r>
          </w:p>
        </w:tc>
        <w:tc>
          <w:tcPr>
            <w:tcW w:w="1193" w:type="dxa"/>
            <w:noWrap/>
            <w:hideMark/>
          </w:tcPr>
          <w:p w14:paraId="2323826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.3</w:t>
            </w:r>
          </w:p>
        </w:tc>
      </w:tr>
      <w:tr w:rsidR="001942C7" w:rsidRPr="00D60675" w14:paraId="30949C18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AC84319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0FC2C6DD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3</w:t>
            </w:r>
          </w:p>
        </w:tc>
        <w:tc>
          <w:tcPr>
            <w:tcW w:w="1193" w:type="dxa"/>
            <w:noWrap/>
            <w:hideMark/>
          </w:tcPr>
          <w:p w14:paraId="3E53C94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3</w:t>
            </w:r>
          </w:p>
        </w:tc>
        <w:tc>
          <w:tcPr>
            <w:tcW w:w="1193" w:type="dxa"/>
            <w:noWrap/>
            <w:hideMark/>
          </w:tcPr>
          <w:p w14:paraId="2F5D7D1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8.4</w:t>
            </w:r>
          </w:p>
        </w:tc>
      </w:tr>
      <w:tr w:rsidR="001942C7" w:rsidRPr="00D60675" w14:paraId="2842DEA3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0351C29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ntiretroviral therapy regimen (ART)</w:t>
            </w:r>
          </w:p>
        </w:tc>
        <w:tc>
          <w:tcPr>
            <w:tcW w:w="2072" w:type="dxa"/>
            <w:noWrap/>
            <w:hideMark/>
          </w:tcPr>
          <w:p w14:paraId="208629C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Biktarvy</w:t>
            </w:r>
          </w:p>
        </w:tc>
        <w:tc>
          <w:tcPr>
            <w:tcW w:w="1193" w:type="dxa"/>
            <w:noWrap/>
            <w:hideMark/>
          </w:tcPr>
          <w:p w14:paraId="55FCE1A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32</w:t>
            </w:r>
          </w:p>
        </w:tc>
        <w:tc>
          <w:tcPr>
            <w:tcW w:w="1193" w:type="dxa"/>
            <w:noWrap/>
            <w:hideMark/>
          </w:tcPr>
          <w:p w14:paraId="616985E7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0.5</w:t>
            </w:r>
          </w:p>
        </w:tc>
      </w:tr>
      <w:tr w:rsidR="001942C7" w:rsidRPr="00D60675" w14:paraId="791E9949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863E66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1B8A2F4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Dolutegravir / Movitrem</w:t>
            </w:r>
          </w:p>
        </w:tc>
        <w:tc>
          <w:tcPr>
            <w:tcW w:w="1193" w:type="dxa"/>
            <w:noWrap/>
            <w:hideMark/>
          </w:tcPr>
          <w:p w14:paraId="1F443299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6</w:t>
            </w:r>
          </w:p>
        </w:tc>
        <w:tc>
          <w:tcPr>
            <w:tcW w:w="1193" w:type="dxa"/>
            <w:noWrap/>
            <w:hideMark/>
          </w:tcPr>
          <w:p w14:paraId="1655EAD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5.9</w:t>
            </w:r>
          </w:p>
        </w:tc>
      </w:tr>
      <w:tr w:rsidR="001942C7" w:rsidRPr="00D60675" w14:paraId="5FA59E67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5EB704B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543FC0F1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Other</w:t>
            </w:r>
          </w:p>
        </w:tc>
        <w:tc>
          <w:tcPr>
            <w:tcW w:w="1193" w:type="dxa"/>
            <w:noWrap/>
            <w:hideMark/>
          </w:tcPr>
          <w:p w14:paraId="2CD9B345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</w:t>
            </w:r>
          </w:p>
        </w:tc>
        <w:tc>
          <w:tcPr>
            <w:tcW w:w="1193" w:type="dxa"/>
            <w:noWrap/>
            <w:hideMark/>
          </w:tcPr>
          <w:p w14:paraId="36BF301D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.7</w:t>
            </w:r>
          </w:p>
        </w:tc>
      </w:tr>
      <w:tr w:rsidR="001942C7" w:rsidRPr="00D60675" w14:paraId="4D05EDD6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6FBAB56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</w:rPr>
              <w:t>HIV-related hospitalizations in the last 6 months</w:t>
            </w:r>
          </w:p>
        </w:tc>
        <w:tc>
          <w:tcPr>
            <w:tcW w:w="2072" w:type="dxa"/>
            <w:noWrap/>
            <w:hideMark/>
          </w:tcPr>
          <w:p w14:paraId="68CDFE0B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193" w:type="dxa"/>
            <w:noWrap/>
            <w:hideMark/>
          </w:tcPr>
          <w:p w14:paraId="4197CCBB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5</w:t>
            </w:r>
          </w:p>
        </w:tc>
        <w:tc>
          <w:tcPr>
            <w:tcW w:w="1193" w:type="dxa"/>
            <w:noWrap/>
            <w:hideMark/>
          </w:tcPr>
          <w:p w14:paraId="7795E883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3.5</w:t>
            </w:r>
          </w:p>
        </w:tc>
      </w:tr>
      <w:tr w:rsidR="001942C7" w:rsidRPr="00D60675" w14:paraId="42B36E41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7821B82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5566323A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CA1B968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9</w:t>
            </w:r>
          </w:p>
        </w:tc>
        <w:tc>
          <w:tcPr>
            <w:tcW w:w="1193" w:type="dxa"/>
            <w:noWrap/>
            <w:hideMark/>
          </w:tcPr>
          <w:p w14:paraId="7352988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6.5</w:t>
            </w:r>
          </w:p>
        </w:tc>
      </w:tr>
      <w:tr w:rsidR="001942C7" w:rsidRPr="00D60675" w14:paraId="6DD54A46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899986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Late presenter (&lt;200 cells/mm³)</w:t>
            </w:r>
          </w:p>
        </w:tc>
        <w:tc>
          <w:tcPr>
            <w:tcW w:w="2072" w:type="dxa"/>
            <w:noWrap/>
            <w:hideMark/>
          </w:tcPr>
          <w:p w14:paraId="377819EF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193" w:type="dxa"/>
            <w:noWrap/>
            <w:hideMark/>
          </w:tcPr>
          <w:p w14:paraId="1587A4FE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8</w:t>
            </w:r>
          </w:p>
        </w:tc>
        <w:tc>
          <w:tcPr>
            <w:tcW w:w="1193" w:type="dxa"/>
            <w:noWrap/>
            <w:hideMark/>
          </w:tcPr>
          <w:p w14:paraId="0FD15C79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7.6</w:t>
            </w:r>
          </w:p>
        </w:tc>
      </w:tr>
      <w:tr w:rsidR="001942C7" w:rsidRPr="00D60675" w14:paraId="2F6BE3BA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A8F41BD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54D9AF20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E2032B2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6</w:t>
            </w:r>
          </w:p>
        </w:tc>
        <w:tc>
          <w:tcPr>
            <w:tcW w:w="1193" w:type="dxa"/>
            <w:noWrap/>
            <w:hideMark/>
          </w:tcPr>
          <w:p w14:paraId="7445A8DC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2.4</w:t>
            </w:r>
          </w:p>
        </w:tc>
      </w:tr>
      <w:tr w:rsidR="001942C7" w:rsidRPr="00D60675" w14:paraId="1ACA8517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90C2E4F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Diagnosis during pregnancy</w:t>
            </w:r>
          </w:p>
        </w:tc>
        <w:tc>
          <w:tcPr>
            <w:tcW w:w="2072" w:type="dxa"/>
            <w:noWrap/>
            <w:hideMark/>
          </w:tcPr>
          <w:p w14:paraId="43598170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193" w:type="dxa"/>
            <w:noWrap/>
            <w:hideMark/>
          </w:tcPr>
          <w:p w14:paraId="5BC77F60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60</w:t>
            </w:r>
          </w:p>
        </w:tc>
        <w:tc>
          <w:tcPr>
            <w:tcW w:w="1193" w:type="dxa"/>
            <w:noWrap/>
            <w:hideMark/>
          </w:tcPr>
          <w:p w14:paraId="0F6E6FFA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97.6</w:t>
            </w:r>
          </w:p>
        </w:tc>
      </w:tr>
      <w:tr w:rsidR="001942C7" w:rsidRPr="00D60675" w14:paraId="3E08F2A2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666090D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072" w:type="dxa"/>
            <w:noWrap/>
            <w:hideMark/>
          </w:tcPr>
          <w:p w14:paraId="21A10E2D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AA9A32C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</w:t>
            </w:r>
          </w:p>
        </w:tc>
        <w:tc>
          <w:tcPr>
            <w:tcW w:w="1193" w:type="dxa"/>
            <w:noWrap/>
            <w:hideMark/>
          </w:tcPr>
          <w:p w14:paraId="18E5AC1F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.4</w:t>
            </w:r>
          </w:p>
        </w:tc>
      </w:tr>
      <w:tr w:rsidR="001942C7" w:rsidRPr="00D60675" w14:paraId="55F1B43A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2" w:type="dxa"/>
            <w:gridSpan w:val="2"/>
            <w:noWrap/>
            <w:hideMark/>
          </w:tcPr>
          <w:p w14:paraId="785114BA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</w:rPr>
              <w:t>Time on ART at recruitment (days) (IQR)</w:t>
            </w:r>
          </w:p>
        </w:tc>
        <w:tc>
          <w:tcPr>
            <w:tcW w:w="1193" w:type="dxa"/>
            <w:noWrap/>
            <w:hideMark/>
          </w:tcPr>
          <w:p w14:paraId="599528A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9 (2-90)</w:t>
            </w:r>
          </w:p>
        </w:tc>
        <w:tc>
          <w:tcPr>
            <w:tcW w:w="1193" w:type="dxa"/>
            <w:noWrap/>
            <w:hideMark/>
          </w:tcPr>
          <w:p w14:paraId="4A450C32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1942C7" w:rsidRPr="00D60675" w14:paraId="3697309F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2" w:type="dxa"/>
            <w:gridSpan w:val="2"/>
            <w:noWrap/>
            <w:hideMark/>
          </w:tcPr>
          <w:p w14:paraId="349BFBA6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</w:rPr>
              <w:t>Time between diagnosis and treatment initiation (IQR)</w:t>
            </w:r>
          </w:p>
        </w:tc>
        <w:tc>
          <w:tcPr>
            <w:tcW w:w="1193" w:type="dxa"/>
            <w:noWrap/>
            <w:hideMark/>
          </w:tcPr>
          <w:p w14:paraId="5F11DC54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9 (9-53)</w:t>
            </w:r>
          </w:p>
        </w:tc>
        <w:tc>
          <w:tcPr>
            <w:tcW w:w="1193" w:type="dxa"/>
            <w:noWrap/>
            <w:hideMark/>
          </w:tcPr>
          <w:p w14:paraId="4B3E783A" w14:textId="77777777" w:rsidR="001942C7" w:rsidRPr="00D60675" w:rsidRDefault="001942C7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</w:tbl>
    <w:p w14:paraId="66A3E3C8" w14:textId="77777777" w:rsidR="00B14F08" w:rsidRDefault="00B14F08"/>
    <w:sectPr w:rsidR="00B14F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C7"/>
    <w:rsid w:val="0002739E"/>
    <w:rsid w:val="00045CD5"/>
    <w:rsid w:val="00056738"/>
    <w:rsid w:val="00075250"/>
    <w:rsid w:val="00090282"/>
    <w:rsid w:val="00095941"/>
    <w:rsid w:val="000A3338"/>
    <w:rsid w:val="000B0367"/>
    <w:rsid w:val="000C4A9A"/>
    <w:rsid w:val="000D2D4A"/>
    <w:rsid w:val="00102D97"/>
    <w:rsid w:val="001079C8"/>
    <w:rsid w:val="00114D1D"/>
    <w:rsid w:val="00125D0E"/>
    <w:rsid w:val="00127A35"/>
    <w:rsid w:val="00154DDF"/>
    <w:rsid w:val="00155C35"/>
    <w:rsid w:val="00163C35"/>
    <w:rsid w:val="00164229"/>
    <w:rsid w:val="00165FE6"/>
    <w:rsid w:val="0016618D"/>
    <w:rsid w:val="001808E5"/>
    <w:rsid w:val="00191BE6"/>
    <w:rsid w:val="001942C7"/>
    <w:rsid w:val="001A15B9"/>
    <w:rsid w:val="001C591B"/>
    <w:rsid w:val="00210D13"/>
    <w:rsid w:val="00213E0F"/>
    <w:rsid w:val="00224CA1"/>
    <w:rsid w:val="002335B2"/>
    <w:rsid w:val="00253072"/>
    <w:rsid w:val="002601B4"/>
    <w:rsid w:val="00265268"/>
    <w:rsid w:val="002728B9"/>
    <w:rsid w:val="00275F06"/>
    <w:rsid w:val="00286E75"/>
    <w:rsid w:val="002948C8"/>
    <w:rsid w:val="00297564"/>
    <w:rsid w:val="002B5376"/>
    <w:rsid w:val="002F0CEC"/>
    <w:rsid w:val="002F654C"/>
    <w:rsid w:val="002F71E7"/>
    <w:rsid w:val="00320BEE"/>
    <w:rsid w:val="00322AF9"/>
    <w:rsid w:val="00324038"/>
    <w:rsid w:val="003306A1"/>
    <w:rsid w:val="0035718E"/>
    <w:rsid w:val="0035798E"/>
    <w:rsid w:val="0037164E"/>
    <w:rsid w:val="003A6CF3"/>
    <w:rsid w:val="003C793C"/>
    <w:rsid w:val="003D7E21"/>
    <w:rsid w:val="003E3DC5"/>
    <w:rsid w:val="003E753D"/>
    <w:rsid w:val="00400DC5"/>
    <w:rsid w:val="00405B3B"/>
    <w:rsid w:val="0041372E"/>
    <w:rsid w:val="00420D6A"/>
    <w:rsid w:val="0042164B"/>
    <w:rsid w:val="00440AC7"/>
    <w:rsid w:val="00462D49"/>
    <w:rsid w:val="00463226"/>
    <w:rsid w:val="00464048"/>
    <w:rsid w:val="00482134"/>
    <w:rsid w:val="00483D4D"/>
    <w:rsid w:val="00492BF6"/>
    <w:rsid w:val="004B30DF"/>
    <w:rsid w:val="004B40A2"/>
    <w:rsid w:val="004B4710"/>
    <w:rsid w:val="004C796A"/>
    <w:rsid w:val="004D4027"/>
    <w:rsid w:val="004F41D8"/>
    <w:rsid w:val="004F56D4"/>
    <w:rsid w:val="005065FA"/>
    <w:rsid w:val="005111D4"/>
    <w:rsid w:val="00516D2C"/>
    <w:rsid w:val="00530A7D"/>
    <w:rsid w:val="00531094"/>
    <w:rsid w:val="00531E79"/>
    <w:rsid w:val="00550DAD"/>
    <w:rsid w:val="00550F69"/>
    <w:rsid w:val="005560E4"/>
    <w:rsid w:val="0057103A"/>
    <w:rsid w:val="00584E45"/>
    <w:rsid w:val="005C24A0"/>
    <w:rsid w:val="005D77AD"/>
    <w:rsid w:val="00614152"/>
    <w:rsid w:val="0062080F"/>
    <w:rsid w:val="006231C0"/>
    <w:rsid w:val="00657ACA"/>
    <w:rsid w:val="006627F3"/>
    <w:rsid w:val="00662846"/>
    <w:rsid w:val="00670DBB"/>
    <w:rsid w:val="00683128"/>
    <w:rsid w:val="006A1C81"/>
    <w:rsid w:val="006B4616"/>
    <w:rsid w:val="006C501F"/>
    <w:rsid w:val="006C70E1"/>
    <w:rsid w:val="006E3735"/>
    <w:rsid w:val="006F14D7"/>
    <w:rsid w:val="00700822"/>
    <w:rsid w:val="00713E07"/>
    <w:rsid w:val="007148ED"/>
    <w:rsid w:val="00724CC7"/>
    <w:rsid w:val="00731251"/>
    <w:rsid w:val="00735342"/>
    <w:rsid w:val="007360ED"/>
    <w:rsid w:val="00746658"/>
    <w:rsid w:val="007539A6"/>
    <w:rsid w:val="0075758B"/>
    <w:rsid w:val="00776D12"/>
    <w:rsid w:val="007921D0"/>
    <w:rsid w:val="007A2008"/>
    <w:rsid w:val="007A5F5C"/>
    <w:rsid w:val="007A745A"/>
    <w:rsid w:val="007B12B9"/>
    <w:rsid w:val="007B7C4D"/>
    <w:rsid w:val="007C24A2"/>
    <w:rsid w:val="007C6E4D"/>
    <w:rsid w:val="007E5802"/>
    <w:rsid w:val="007F6D23"/>
    <w:rsid w:val="0080398B"/>
    <w:rsid w:val="00810AD0"/>
    <w:rsid w:val="00834193"/>
    <w:rsid w:val="008434DA"/>
    <w:rsid w:val="00860B3F"/>
    <w:rsid w:val="00862DB2"/>
    <w:rsid w:val="00876B07"/>
    <w:rsid w:val="0088260B"/>
    <w:rsid w:val="008959C6"/>
    <w:rsid w:val="008A2B68"/>
    <w:rsid w:val="008C00D5"/>
    <w:rsid w:val="008C595E"/>
    <w:rsid w:val="008D5382"/>
    <w:rsid w:val="008F62CB"/>
    <w:rsid w:val="00902ECE"/>
    <w:rsid w:val="00930E77"/>
    <w:rsid w:val="00932CBB"/>
    <w:rsid w:val="009374FA"/>
    <w:rsid w:val="00940DC2"/>
    <w:rsid w:val="00971BEC"/>
    <w:rsid w:val="00973CFE"/>
    <w:rsid w:val="00973E11"/>
    <w:rsid w:val="00997BE6"/>
    <w:rsid w:val="009A69E2"/>
    <w:rsid w:val="009C1801"/>
    <w:rsid w:val="009D22A4"/>
    <w:rsid w:val="009D331B"/>
    <w:rsid w:val="009E1E11"/>
    <w:rsid w:val="009E76C8"/>
    <w:rsid w:val="00A21AC7"/>
    <w:rsid w:val="00A2314A"/>
    <w:rsid w:val="00A376BA"/>
    <w:rsid w:val="00A407A8"/>
    <w:rsid w:val="00A440FE"/>
    <w:rsid w:val="00A477AF"/>
    <w:rsid w:val="00A66A4C"/>
    <w:rsid w:val="00A73940"/>
    <w:rsid w:val="00A75E9B"/>
    <w:rsid w:val="00A934CF"/>
    <w:rsid w:val="00AA1218"/>
    <w:rsid w:val="00AB21BF"/>
    <w:rsid w:val="00AD73D3"/>
    <w:rsid w:val="00AE2D1F"/>
    <w:rsid w:val="00AE680D"/>
    <w:rsid w:val="00AE6AB7"/>
    <w:rsid w:val="00B113D7"/>
    <w:rsid w:val="00B14F08"/>
    <w:rsid w:val="00B419FE"/>
    <w:rsid w:val="00B52A96"/>
    <w:rsid w:val="00B57B72"/>
    <w:rsid w:val="00B6135B"/>
    <w:rsid w:val="00B63755"/>
    <w:rsid w:val="00B716E9"/>
    <w:rsid w:val="00B84837"/>
    <w:rsid w:val="00B857D7"/>
    <w:rsid w:val="00B954C2"/>
    <w:rsid w:val="00BA4F1B"/>
    <w:rsid w:val="00BE57CC"/>
    <w:rsid w:val="00BF1BAD"/>
    <w:rsid w:val="00C11F63"/>
    <w:rsid w:val="00C2169B"/>
    <w:rsid w:val="00C300C6"/>
    <w:rsid w:val="00C5318E"/>
    <w:rsid w:val="00C769F3"/>
    <w:rsid w:val="00C77A08"/>
    <w:rsid w:val="00C8134D"/>
    <w:rsid w:val="00C81BBE"/>
    <w:rsid w:val="00C8246F"/>
    <w:rsid w:val="00C91EA6"/>
    <w:rsid w:val="00CA1824"/>
    <w:rsid w:val="00CA712D"/>
    <w:rsid w:val="00CB418E"/>
    <w:rsid w:val="00CB44F0"/>
    <w:rsid w:val="00CC33E7"/>
    <w:rsid w:val="00CC56B2"/>
    <w:rsid w:val="00CD6E6D"/>
    <w:rsid w:val="00CE235B"/>
    <w:rsid w:val="00CE2771"/>
    <w:rsid w:val="00CF11C7"/>
    <w:rsid w:val="00CF45FD"/>
    <w:rsid w:val="00D14270"/>
    <w:rsid w:val="00D357C3"/>
    <w:rsid w:val="00D543E1"/>
    <w:rsid w:val="00D64D29"/>
    <w:rsid w:val="00D67762"/>
    <w:rsid w:val="00D75C17"/>
    <w:rsid w:val="00D94CAB"/>
    <w:rsid w:val="00DB3B0E"/>
    <w:rsid w:val="00DB3C5B"/>
    <w:rsid w:val="00DC2D5C"/>
    <w:rsid w:val="00DD2966"/>
    <w:rsid w:val="00DF1D5C"/>
    <w:rsid w:val="00E075BB"/>
    <w:rsid w:val="00E14569"/>
    <w:rsid w:val="00E23787"/>
    <w:rsid w:val="00E5658E"/>
    <w:rsid w:val="00E64AC4"/>
    <w:rsid w:val="00E6583E"/>
    <w:rsid w:val="00E673F0"/>
    <w:rsid w:val="00E73A43"/>
    <w:rsid w:val="00E74F18"/>
    <w:rsid w:val="00EA2F77"/>
    <w:rsid w:val="00EE0BC7"/>
    <w:rsid w:val="00F04C95"/>
    <w:rsid w:val="00F07F48"/>
    <w:rsid w:val="00F15E5F"/>
    <w:rsid w:val="00F1768C"/>
    <w:rsid w:val="00F2015C"/>
    <w:rsid w:val="00F30179"/>
    <w:rsid w:val="00F472D0"/>
    <w:rsid w:val="00F505F2"/>
    <w:rsid w:val="00F50E53"/>
    <w:rsid w:val="00F67416"/>
    <w:rsid w:val="00F753EC"/>
    <w:rsid w:val="00F923A2"/>
    <w:rsid w:val="00FA1FF0"/>
    <w:rsid w:val="00FC1142"/>
    <w:rsid w:val="00FC6546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5D159"/>
  <w15:chartTrackingRefBased/>
  <w15:docId w15:val="{24FA97F9-C163-184E-B6CC-C08BACBB2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2C7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942C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42C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942C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42C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42C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42C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42C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42C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42C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4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4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94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42C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42C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42C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42C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42C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42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4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194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42C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194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42C7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1942C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42C7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s-MX"/>
    </w:rPr>
  </w:style>
  <w:style w:type="character" w:styleId="nfasisintenso">
    <w:name w:val="Intense Emphasis"/>
    <w:basedOn w:val="Fuentedeprrafopredeter"/>
    <w:uiPriority w:val="21"/>
    <w:qFormat/>
    <w:rsid w:val="001942C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4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42C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42C7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1942C7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267</Characters>
  <Application>Microsoft Office Word</Application>
  <DocSecurity>0</DocSecurity>
  <Lines>126</Lines>
  <Paragraphs>109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MORAL TRINIDAD, LUIS EDUARDO</dc:creator>
  <cp:keywords/>
  <dc:description/>
  <cp:lastModifiedBy>DEL MORAL TRINIDAD, LUIS EDUARDO</cp:lastModifiedBy>
  <cp:revision>1</cp:revision>
  <dcterms:created xsi:type="dcterms:W3CDTF">2026-01-31T02:39:00Z</dcterms:created>
  <dcterms:modified xsi:type="dcterms:W3CDTF">2026-01-31T02:39:00Z</dcterms:modified>
</cp:coreProperties>
</file>